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cs="宋体;SimSun"/>
        </w:rPr>
      </w:pPr>
      <w:r>
        <w:rPr/>
        <w:t>Appendix 1.</w:t>
      </w:r>
      <w:r>
        <w:rPr/>
        <w:t xml:space="preserve"> The location</w:t>
      </w:r>
      <w:r>
        <w:rPr/>
        <w:t xml:space="preserve"> of two primer pairs designed for</w:t>
      </w:r>
      <w:r>
        <w:rPr/>
        <w:t xml:space="preserve"> </w:t>
      </w:r>
      <w:r>
        <w:rPr/>
        <w:t xml:space="preserve">detection of </w:t>
      </w:r>
      <w:r>
        <w:rPr/>
        <w:t>L</w:t>
      </w:r>
      <w:r>
        <w:rPr/>
        <w:t xml:space="preserve">OC_Os10g38470 expression by </w:t>
      </w:r>
      <w:r>
        <w:rPr/>
        <w:t xml:space="preserve">real time </w:t>
      </w:r>
      <w:r>
        <w:rPr/>
        <w:t>RT-PCR</w:t>
      </w:r>
    </w:p>
    <w:p>
      <w:pPr>
        <w:pStyle w:val="Style15"/>
        <w:jc w:val="left"/>
        <w:rPr>
          <w:rFonts w:cs="宋体;SimSun"/>
        </w:rPr>
      </w:pPr>
      <w:r>
        <w:rPr>
          <w:rFonts w:cs="宋体;SimSun"/>
        </w:rPr>
      </w:r>
    </w:p>
    <w:p>
      <w:pPr>
        <w:pStyle w:val="Style15"/>
        <w:jc w:val="left"/>
        <w:rPr/>
      </w:pPr>
      <w:r>
        <w:rPr>
          <w:rFonts w:cs="宋体;SimSun"/>
          <w:color w:val="0000FF"/>
        </w:rPr>
        <w:t>LOC_Os10g38470-P1</w:t>
      </w:r>
      <w:r>
        <w:rPr>
          <w:rFonts w:cs="宋体;SimSun"/>
        </w:rPr>
        <w:t xml:space="preserve">, </w:t>
      </w:r>
      <w:r>
        <w:rPr>
          <w:rFonts w:cs="宋体;SimSun"/>
        </w:rPr>
        <w:t xml:space="preserve">sequences </w:t>
      </w:r>
      <w:r>
        <w:rPr>
          <w:rFonts w:cs="宋体;SimSun"/>
        </w:rPr>
        <w:t>labeled in blue</w:t>
      </w:r>
      <w:r>
        <w:rPr>
          <w:rFonts w:cs="宋体;SimSun"/>
        </w:rPr>
        <w:t>,</w:t>
      </w:r>
      <w:r>
        <w:rPr>
          <w:rFonts w:cs="宋体;SimSun"/>
        </w:rPr>
        <w:t xml:space="preserve"> located in 3’-UTR region, only perfect matched 9311 genome sequence;</w:t>
      </w:r>
      <w:r>
        <w:rPr>
          <w:rFonts w:cs="宋体;SimSun"/>
        </w:rPr>
        <w:t xml:space="preserve"> </w:t>
      </w:r>
      <w:r>
        <w:rPr>
          <w:rFonts w:cs="宋体;SimSun"/>
          <w:color w:val="FF0000"/>
        </w:rPr>
        <w:t>LOC_Os10g38470-P2</w:t>
      </w:r>
      <w:r>
        <w:rPr>
          <w:rFonts w:cs="宋体;SimSun"/>
        </w:rPr>
        <w:t xml:space="preserve">, sequences </w:t>
      </w:r>
      <w:r>
        <w:rPr>
          <w:rFonts w:cs="宋体;SimSun"/>
        </w:rPr>
        <w:t>labeled in red</w:t>
      </w:r>
      <w:r>
        <w:rPr>
          <w:rFonts w:cs="宋体;SimSun"/>
        </w:rPr>
        <w:t xml:space="preserve">, </w:t>
      </w:r>
      <w:r>
        <w:rPr>
          <w:rFonts w:cs="宋体;SimSun"/>
        </w:rPr>
        <w:t>located in 3’-UTR region, only perfect matched Nipponbare genome sequence</w:t>
      </w:r>
      <w:r>
        <w:rPr>
          <w:rFonts w:cs="宋体;SimSun"/>
        </w:rPr>
        <w:t xml:space="preserve">. The </w:t>
      </w:r>
      <w:r>
        <w:rPr>
          <w:rFonts w:cs="宋体;SimSun"/>
        </w:rPr>
        <w:t xml:space="preserve">yellow background </w:t>
      </w:r>
      <w:r>
        <w:rPr>
          <w:rFonts w:cs="宋体;SimSun"/>
        </w:rPr>
        <w:t>sequences showed the intron region of LOC_Os10g38470</w:t>
      </w:r>
      <w:r>
        <w:rPr>
          <w:rFonts w:cs="宋体;SimSun"/>
        </w:rPr>
        <w:t>.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</w:t>
      </w:r>
      <w:r>
        <w:rPr>
          <w:rFonts w:cs="宋体;SimSun"/>
        </w:rPr>
        <w:t xml:space="preserve">: the genome sequence of </w:t>
      </w:r>
      <w:r>
        <w:rPr>
          <w:rFonts w:cs="宋体;SimSun"/>
        </w:rPr>
        <w:t>LOC_Os10g38470</w:t>
      </w:r>
    </w:p>
    <w:p>
      <w:pPr>
        <w:pStyle w:val="Style15"/>
        <w:rPr/>
      </w:pPr>
      <w:r>
        <w:rPr>
          <w:rFonts w:cs="宋体;SimSun"/>
        </w:rPr>
        <w:t>Contig005622</w:t>
      </w:r>
      <w:r>
        <w:rPr>
          <w:rFonts w:cs="宋体;SimSun"/>
        </w:rPr>
        <w:t>: 9311</w:t>
      </w:r>
      <w:r>
        <w:rPr>
          <w:rFonts w:cs="宋体;SimSun"/>
        </w:rPr>
        <w:t xml:space="preserve"> contig</w:t>
      </w:r>
      <w:r>
        <w:rPr>
          <w:rFonts w:cs="宋体;SimSun"/>
        </w:rPr>
        <w:t xml:space="preserve">, including the genome region of </w:t>
      </w:r>
      <w:r>
        <w:rPr>
          <w:rFonts w:cs="宋体;SimSun"/>
        </w:rPr>
        <w:t>LOC_Os10g38470</w:t>
      </w:r>
      <w:r>
        <w:rPr>
          <w:rFonts w:cs="宋体;SimSun"/>
        </w:rPr>
        <w:t xml:space="preserve"> in 9311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  1 AACACCAACCAGACAGAACAGAGGACACCGCTCACAAGCAAATACAGAGT     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|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049 AACACCAACCAGACAGAACAGAGGACACCGCTCACAAGCAAATACAGAGT  15098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 51 CGAGAGTGAGACTTGAGGCAGAGGCCATGGCCGGAGGAGGAGACGAGCTG    10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|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099 CGAGAGTGAGACTTGAGGCAGAGGCCATGGCCGGAGGAGGAGACGAGCTG  15148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101 AAGCTGCTGGGCATGTGGGCGAGCCCGTACGTTCTGCGAGTGAAGTTCGC    1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|||||||||||||||||.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149 AAGCTGCTGGGCATGTGGGCGAGCCCGTACGTTCTGCGAGTGAAGCTCGC  15198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151 GCTCAGTCTCAAGGGCCTCAGCTACGAGTACGTCGAGGAGGATCTCATGA    20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.|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199 GCTCAGTCTCAAGGGCCTCAGCTACGACTACGTCGAGGAGGATCTCATGA  15248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201 ACAAGAGCGACCTCCTCCTCAGCTCCAACCCGGTGAACAAGAAGGTGCCC    2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|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249 ACAAGAGCGACCTCCTCCTCAGCTCCAACCCGGTGAACAAGAAGGTGCCC  15298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251 GTGCTCATCCACAACGGCAAGCCCGTCTGCGAGTCGCAGGTCATCCTCCA    30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:||||||||||||||:|||||||.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299 GTGCTCATCCACAACGGCAAGCCCATCTGCGAGTCGCAGATCATCCTGCA  15348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301 GTACCTCGACGAGGCGTTCCCCGGCGCCGGCGCCACCCTCCTCCCCGCCG    3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|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349 GTACCTCGACGAGGCGTTCCCCGGCGCCGGCGCCACCCTCCTCCCCGCCG  15398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351 ACCCCCACGAACGCGCCGTCGCTCGCTTCTGGGCCGCCTTCAACGACGAC    40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|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399 ACCCCCACGAACGCGCCGTCGCTCGCTTCTGGGCCGCCTTCAACGACGAC  15448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401 AC</w:t>
      </w:r>
      <w:r>
        <w:rPr>
          <w:rFonts w:cs="宋体;SimSun"/>
          <w:highlight w:val="yellow"/>
        </w:rPr>
        <w:t>GGTACGTCGGTACCATGTCACCTCACATCGCGATCATCCGCATCGTCT</w:t>
      </w:r>
      <w:r>
        <w:rPr>
          <w:rFonts w:cs="宋体;SimSun"/>
        </w:rPr>
        <w:t xml:space="preserve">    4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.|..:|               |||||.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449 ACGGTATGGTAG---------------CATCGAGATCATCCGCATCGTCT  15483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 xml:space="preserve">LOC_Os10g38470   451 </w:t>
      </w:r>
      <w:r>
        <w:rPr>
          <w:rFonts w:cs="宋体;SimSun"/>
          <w:highlight w:val="yellow"/>
        </w:rPr>
        <w:t>CCGACTCTTCCGTTTTTGATTCAATTTGATTTGTTCGCA</w:t>
      </w:r>
      <w:r>
        <w:rPr>
          <w:rFonts w:cs="宋体;SimSun"/>
        </w:rPr>
        <w:t>GCTGGTGGAGG    50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 ||||||||||||||||||||||||||||||.|||.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484 CCGACTCTTCCG-TTTTGATTCAATTTGATTTGTTCGCAGCTGTTGGCGG  15532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501 CGTCGCAGGCGGCGTCGTGGGGGAAGACGGAGGAGGAGAGGGCGGAGGGG    5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|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533 CGTCGCAGGCGGCGTCGTGGGGGAAGACGGAGGAGGAGAGGGCGGAGGGG  15582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551 GAGAAGAAGGTGGTGGAGGCGCTGGAGAAGATGGAGGTCGGGCTGAGGGA    60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: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583 GAGAAGAAGGTGGTGGAGGCGCTGGAGAGGATGGAGGTCGGGCTGAGGGA  15632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601 GTGCTCCAAGGGGAAGCCCTTCTTCGGCGGCGACACCGTCGGGTACCTCG    6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||||||||||||||.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633 GTGCTCCAAGGGGAAGCCCTTCTTCGGCGGCGACACCGTCGGCTACCTCG  15682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651 ACGTCGTGCTCGGCGGCTTCCTCGCGTGGGTGCGCGCCACCGACGTGATG    70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|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683 ACGTCGTGCTCGGCGGCTTCCTCGCGTGGGTGCGCGCCACCGACGTGATG  15732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701 CGCGGCGTCAAGAGGTTCGACCCGGCCACCACCCCGCTGCTGGCGGCGTG    7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.|||||||||.||||||||||||||||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733 CGTGGCGTCAAGCGGTTCGACCCGGCCACCACCCCGCTGCTGGCGGCGTG  15782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751 GGCCGAGCGCTTCGTGGAGCTGGACGCCGCCAAGGCCGTCATGCCGGACA    80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.|||||||||||||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783 GGCCGAGCGCTTCGTCGAGCTGGACGCCGCCAAGGCCGTCATGCCGGACA  15832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801 TGGACAAGATGATCGAGTTCGGCAAGGTGCTGCAGGCTCGCGCCGCCGCC    85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||||||||||||   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5833 TGGACAAGATGATCGAGTTCGGCAAGGTGCTGCAGGCTCG---CGCCGCC  15879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851 GCCACCAACTGAAGTGACAG------------------------------    870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 xml:space="preserve">||||||||||||||||||||                              </w:t>
      </w:r>
    </w:p>
    <w:p>
      <w:pPr>
        <w:pStyle w:val="Style15"/>
        <w:rPr/>
      </w:pPr>
      <w:r>
        <w:rPr>
          <w:rFonts w:cs="宋体;SimSun"/>
        </w:rPr>
        <w:t>Contig005622   15880 GCCACCAACTGAAGTGACAGATGACACTGGAATCTTTGCGGTG</w:t>
      </w:r>
      <w:r>
        <w:rPr>
          <w:rFonts w:cs="宋体;SimSun"/>
          <w:color w:val="3366FF"/>
        </w:rPr>
        <w:t>CAGCGCA</w:t>
      </w:r>
      <w:r>
        <w:rPr>
          <w:rFonts w:cs="宋体;SimSun"/>
        </w:rPr>
        <w:t xml:space="preserve">  15929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871 -------TTGACTTGTCGTGTCATGCCGAAGACGAACGGATGTTGGGATT    91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       </w:t>
      </w:r>
      <w:r>
        <w:rPr>
          <w:rFonts w:cs="宋体;SimSun"/>
        </w:rPr>
        <w:t>|||||||||||||||||||||||||||||||.|:||| |||||</w:t>
      </w:r>
    </w:p>
    <w:p>
      <w:pPr>
        <w:pStyle w:val="Style15"/>
        <w:rPr/>
      </w:pPr>
      <w:r>
        <w:rPr>
          <w:rFonts w:cs="宋体;SimSun"/>
        </w:rPr>
        <w:t xml:space="preserve">Contig005622   15930 </w:t>
      </w:r>
      <w:r>
        <w:rPr>
          <w:rFonts w:cs="宋体;SimSun"/>
          <w:color w:val="3366FF"/>
        </w:rPr>
        <w:t>CAAGTGATTGACT</w:t>
      </w:r>
      <w:r>
        <w:rPr>
          <w:rFonts w:cs="宋体;SimSun"/>
        </w:rPr>
        <w:t>TGTCGTGTCATGCCGAAGACGAACGCAAGTT-GGATT  15978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914 GTTTC----------C-ATCTGTTTCACAGTCGAGTGTCGTGTACGTTAC    952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          | |||||||||||||||||||||||||||||||||</w:t>
      </w:r>
    </w:p>
    <w:p>
      <w:pPr>
        <w:pStyle w:val="Style15"/>
        <w:rPr/>
      </w:pPr>
      <w:r>
        <w:rPr>
          <w:rFonts w:cs="宋体;SimSun"/>
        </w:rPr>
        <w:t>Contig005622   15979 GTTTCTTGGTCTGTTCGATCTGTTTCACAGTCGAGTG</w:t>
      </w:r>
      <w:r>
        <w:rPr>
          <w:rFonts w:cs="宋体;SimSun"/>
          <w:color w:val="0000FF"/>
        </w:rPr>
        <w:t>TCGTGTACGTTAC</w:t>
      </w:r>
      <w:r>
        <w:rPr>
          <w:rFonts w:cs="宋体;SimSun"/>
        </w:rPr>
        <w:t xml:space="preserve">  16028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953 GAGTTCAGATGTGTTACTACAG----TAGTAGTAACTTGGGTTGAAAAAA    99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:||.|||||||||||||||:.    .||||||||||||.||||||:|||</w:t>
      </w:r>
    </w:p>
    <w:p>
      <w:pPr>
        <w:pStyle w:val="Style15"/>
        <w:rPr/>
      </w:pPr>
      <w:r>
        <w:rPr>
          <w:rFonts w:cs="宋体;SimSun"/>
        </w:rPr>
        <w:t xml:space="preserve">Contig005622   16029 </w:t>
      </w:r>
      <w:r>
        <w:rPr>
          <w:rFonts w:cs="宋体;SimSun"/>
          <w:color w:val="0000FF"/>
        </w:rPr>
        <w:t>GTGTCCAG</w:t>
      </w:r>
      <w:r>
        <w:rPr>
          <w:rFonts w:cs="宋体;SimSun"/>
        </w:rPr>
        <w:t>ATGTGTTACTACGTCTACCAGTAGTAACTTGTGTTGAATAAA  16078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 999 TATCTA</w:t>
      </w:r>
      <w:r>
        <w:rPr>
          <w:rFonts w:cs="宋体;SimSun"/>
          <w:color w:val="FF0000"/>
        </w:rPr>
        <w:t>GGGAACAGTTTGTCCAAGGT</w:t>
      </w:r>
      <w:r>
        <w:rPr>
          <w:rFonts w:cs="宋体;SimSun"/>
        </w:rPr>
        <w:t>AAAATGTTATAAACCGAAATGAAT   104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||||||||||||||||||||||||||||||||:||.||    ::.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6079 TATCTAGGGAACAGTTTGTCCAAGGTAAAATGTTATAGACTGA----TTC  16124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1049 AGTGTTAATTAGAGAAAAGAAACT</w:t>
      </w:r>
      <w:r>
        <w:rPr>
          <w:rFonts w:cs="宋体;SimSun"/>
          <w:color w:val="FF0000"/>
        </w:rPr>
        <w:t>AGTACAAGTGGCGTCTGGGT</w:t>
      </w:r>
      <w:r>
        <w:rPr>
          <w:rFonts w:cs="宋体;SimSun"/>
        </w:rPr>
        <w:t>GAGAAA   109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.|||||||||||:||||||||.|||||||:|||||:|||||: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6125 ACTGTTAATTAGAAAAAAGAAATTAGTACAGGTGGCATCTGGATGAGAAA  16174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1099 GGTCTTTACAACTTAATAACATGGCCCAATGAAAATAATTACAGATTTGG   114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:||:|||||||||||:||||||||||||||||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6175 GATCATTACAACTTAAAAACATGGCCCAATGAAAATAATTACAGATTTGG  16224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1149 CTGTGAAAAAAAAAGAGAGAAGACTATACTGTGCGGGACAATGAAAAGGT   1198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||||  |||||||||||||||||||||||||.||||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6225 CTGTG--AAAAAAAGAGAGAAGACTATACTGTCCGGGACAATGAAAAGGT  16272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p>
      <w:pPr>
        <w:pStyle w:val="Style15"/>
        <w:rPr/>
      </w:pPr>
      <w:r>
        <w:rPr>
          <w:rFonts w:cs="宋体;SimSun"/>
        </w:rPr>
        <w:t>LOC_Os10g38470  1199 ACACCAATAATATAT   1213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 xml:space="preserve">                     </w:t>
      </w:r>
      <w:r>
        <w:rPr>
          <w:rFonts w:cs="宋体;SimSun"/>
        </w:rPr>
        <w:t>|.|||||||||||||</w:t>
      </w:r>
    </w:p>
    <w:p>
      <w:pPr>
        <w:pStyle w:val="Style15"/>
        <w:rPr>
          <w:rFonts w:cs="宋体;SimSun"/>
        </w:rPr>
      </w:pPr>
      <w:r>
        <w:rPr>
          <w:rFonts w:cs="宋体;SimSun"/>
        </w:rPr>
        <w:t>Contig005622   16273 ATACCAATAATATAT  16287</w:t>
      </w:r>
    </w:p>
    <w:p>
      <w:pPr>
        <w:pStyle w:val="Style15"/>
        <w:rPr>
          <w:rFonts w:cs="宋体;SimSun"/>
        </w:rPr>
      </w:pPr>
      <w:r>
        <w:rPr>
          <w:rFonts w:cs="宋体;SimSun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0T03:25:00Z</dcterms:created>
  <dc:creator>ZhenSu</dc:creator>
  <dc:description/>
  <cp:keywords/>
  <dc:language>en-US</dc:language>
  <cp:lastModifiedBy>IBM</cp:lastModifiedBy>
  <dcterms:modified xsi:type="dcterms:W3CDTF">2009-12-17T07:41:00Z</dcterms:modified>
  <cp:revision>5</cp:revision>
  <dc:subject/>
  <dc:title>The location of two primer pairs designed for LOC_Os10g38470 Q-RT-PCR detection: MV80, labeled in blue, located in 3’-UTR region, only perfect matched 9311 genome sequence; MV81, labeled in red, located in 3’-UTR region, only perfect matched Nipponbare g</dc:title>
</cp:coreProperties>
</file>